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A1B" w:rsidRPr="00040F8E" w:rsidRDefault="00DC5E3E" w:rsidP="002554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B92B0A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C0A1B" w:rsidRPr="00040F8E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The high</w:t>
      </w:r>
      <w:r w:rsidR="00BC0A1B" w:rsidRPr="00040F8E">
        <w:rPr>
          <w:rFonts w:asciiTheme="majorBidi" w:hAnsiTheme="majorBidi" w:cstheme="majorBidi"/>
          <w:sz w:val="24"/>
          <w:szCs w:val="24"/>
        </w:rPr>
        <w:t xml:space="preserve"> significantly </w:t>
      </w:r>
      <w:r w:rsidR="002554C5">
        <w:rPr>
          <w:rFonts w:asciiTheme="majorBidi" w:hAnsiTheme="majorBidi" w:cstheme="majorBidi"/>
          <w:sz w:val="24"/>
          <w:szCs w:val="24"/>
        </w:rPr>
        <w:t>d</w:t>
      </w:r>
      <w:bookmarkStart w:id="0" w:name="_GoBack"/>
      <w:bookmarkEnd w:id="0"/>
      <w:r w:rsidR="002554C5" w:rsidRPr="00074AD5">
        <w:rPr>
          <w:rFonts w:asciiTheme="majorBidi" w:hAnsiTheme="majorBidi" w:cstheme="majorBidi"/>
          <w:sz w:val="24"/>
          <w:szCs w:val="24"/>
        </w:rPr>
        <w:t>ifferentially expressed genes</w:t>
      </w:r>
      <w:r w:rsidR="00BC0A1B" w:rsidRPr="00040F8E">
        <w:rPr>
          <w:rFonts w:asciiTheme="majorBidi" w:hAnsiTheme="majorBidi" w:cstheme="majorBidi"/>
          <w:sz w:val="24"/>
          <w:szCs w:val="24"/>
        </w:rPr>
        <w:t xml:space="preserve"> in obese compared with non-obese BC </w:t>
      </w:r>
      <w:r w:rsidR="005B5D93">
        <w:rPr>
          <w:rFonts w:asciiTheme="majorBidi" w:hAnsiTheme="majorBidi" w:cstheme="majorBidi"/>
          <w:sz w:val="24"/>
          <w:szCs w:val="24"/>
        </w:rPr>
        <w:t>patients</w:t>
      </w:r>
      <w:r w:rsidR="00CF15AA">
        <w:rPr>
          <w:rFonts w:asciiTheme="majorBidi" w:hAnsiTheme="majorBidi" w:cstheme="majorBidi"/>
          <w:sz w:val="24"/>
          <w:szCs w:val="24"/>
        </w:rPr>
        <w:t xml:space="preserve">, ordered depending on </w:t>
      </w:r>
      <w:proofErr w:type="spellStart"/>
      <w:r w:rsidR="00CF15AA">
        <w:rPr>
          <w:rFonts w:asciiTheme="majorBidi" w:hAnsiTheme="majorBidi" w:cstheme="majorBidi"/>
          <w:sz w:val="24"/>
          <w:szCs w:val="24"/>
        </w:rPr>
        <w:t>logFC</w:t>
      </w:r>
      <w:proofErr w:type="spellEnd"/>
      <w:r w:rsidR="00CF15AA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="00CF15AA">
        <w:rPr>
          <w:rFonts w:asciiTheme="majorBidi" w:hAnsiTheme="majorBidi" w:cstheme="majorBidi"/>
          <w:sz w:val="24"/>
          <w:szCs w:val="24"/>
        </w:rPr>
        <w:t>Log</w:t>
      </w:r>
      <w:r w:rsidR="00BC0A1B" w:rsidRPr="00040F8E">
        <w:rPr>
          <w:rFonts w:asciiTheme="majorBidi" w:hAnsiTheme="majorBidi" w:cstheme="majorBidi"/>
          <w:sz w:val="24"/>
          <w:szCs w:val="24"/>
        </w:rPr>
        <w:t>FC</w:t>
      </w:r>
      <w:proofErr w:type="spellEnd"/>
      <w:r w:rsidR="00BC0A1B" w:rsidRPr="00040F8E">
        <w:rPr>
          <w:rFonts w:asciiTheme="majorBidi" w:hAnsiTheme="majorBidi" w:cstheme="majorBidi"/>
          <w:sz w:val="24"/>
          <w:szCs w:val="24"/>
        </w:rPr>
        <w:t xml:space="preserve"> rounded 2 numbers after the decimal point, FC: Fold change.</w:t>
      </w:r>
    </w:p>
    <w:tbl>
      <w:tblPr>
        <w:tblW w:w="6111" w:type="dxa"/>
        <w:jc w:val="center"/>
        <w:tblInd w:w="93" w:type="dxa"/>
        <w:tblLook w:val="04A0" w:firstRow="1" w:lastRow="0" w:firstColumn="1" w:lastColumn="0" w:noHBand="0" w:noVBand="1"/>
      </w:tblPr>
      <w:tblGrid>
        <w:gridCol w:w="724"/>
        <w:gridCol w:w="1985"/>
        <w:gridCol w:w="1559"/>
        <w:gridCol w:w="1843"/>
      </w:tblGrid>
      <w:tr w:rsidR="00BC0A1B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1B" w:rsidRPr="00DC5E3E" w:rsidRDefault="00BC0A1B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1B" w:rsidRPr="00DC5E3E" w:rsidRDefault="00BC0A1B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1B" w:rsidRPr="00DC5E3E" w:rsidRDefault="00BC0A1B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C5E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A1B" w:rsidRPr="00DC5E3E" w:rsidRDefault="00BC0A1B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DC5E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NA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X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PYSL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ECUT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X5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T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DST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CY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A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NMA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PF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N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PA4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Y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C8A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D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2D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AA15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P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EC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2F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XD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LNT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27A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YH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-Se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F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OX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X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001429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SAL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B41L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FBP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D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PDC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A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SPAN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PXM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UB1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M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P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FM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NC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RRC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CR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MC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KRN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F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RCC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M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KN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SC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BX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IP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L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L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CH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GA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C25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P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HRF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F26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M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N8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C29A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F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KA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P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T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K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CO4A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NA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F18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KAP2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CDC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GAP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L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12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CO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T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K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F20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HGEF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DH1A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SP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IN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PX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AP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2F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AA15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TC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NGL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X6B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C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JU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D-2015H6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MP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WI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C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PL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P8A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O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F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AT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I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USBP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GOL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F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SPYL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BE2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RED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AP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RM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DFIP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C42B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P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EB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P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CAT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C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AG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F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LSR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K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CB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HFD1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HI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PTM4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APG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HFD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GF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NPT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TX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P1-29C18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FHA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P53INP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ER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ER1-A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SE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G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PR1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PX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CN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SRB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P1LC3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AA1211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PST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CAB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5SP2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OX15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SIG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AM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3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LV1-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U4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Y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LV3-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LV1-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KV1D-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PL29P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Y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0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HV6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BZ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08765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DC5E3E" w:rsidRPr="00DC5E3E" w:rsidTr="00DC5E3E">
        <w:trPr>
          <w:trHeight w:val="300"/>
          <w:jc w:val="center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3E" w:rsidRPr="00DC5E3E" w:rsidRDefault="00DC5E3E" w:rsidP="00DC5E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E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</w:tr>
    </w:tbl>
    <w:p w:rsidR="00BC0A1B" w:rsidRDefault="00BC0A1B"/>
    <w:sectPr w:rsidR="00BC0A1B" w:rsidSect="00653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0A1B" w:rsidRDefault="00BC0A1B" w:rsidP="00BC0A1B">
      <w:pPr>
        <w:spacing w:after="0" w:line="240" w:lineRule="auto"/>
      </w:pPr>
      <w:r>
        <w:separator/>
      </w:r>
    </w:p>
  </w:endnote>
  <w:endnote w:type="continuationSeparator" w:id="0">
    <w:p w:rsidR="00BC0A1B" w:rsidRDefault="00BC0A1B" w:rsidP="00BC0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0A1B" w:rsidRDefault="00BC0A1B" w:rsidP="00BC0A1B">
      <w:pPr>
        <w:spacing w:after="0" w:line="240" w:lineRule="auto"/>
      </w:pPr>
      <w:r>
        <w:separator/>
      </w:r>
    </w:p>
  </w:footnote>
  <w:footnote w:type="continuationSeparator" w:id="0">
    <w:p w:rsidR="00BC0A1B" w:rsidRDefault="00BC0A1B" w:rsidP="00BC0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c3NjOxNDczNTI3MDdS0lEKTi0uzszPAykwqQUAG/zlViwAAAA="/>
  </w:docVars>
  <w:rsids>
    <w:rsidRoot w:val="009B5EF3"/>
    <w:rsid w:val="002554C5"/>
    <w:rsid w:val="002B28D7"/>
    <w:rsid w:val="00411A3D"/>
    <w:rsid w:val="00546D82"/>
    <w:rsid w:val="005B5D93"/>
    <w:rsid w:val="006149D5"/>
    <w:rsid w:val="00653B59"/>
    <w:rsid w:val="007E2F23"/>
    <w:rsid w:val="009B5EF3"/>
    <w:rsid w:val="00BC0A1B"/>
    <w:rsid w:val="00C572D8"/>
    <w:rsid w:val="00CF15AA"/>
    <w:rsid w:val="00DC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49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49D5"/>
    <w:rPr>
      <w:color w:val="954F72"/>
      <w:u w:val="single"/>
    </w:rPr>
  </w:style>
  <w:style w:type="paragraph" w:customStyle="1" w:styleId="xl65">
    <w:name w:val="xl65"/>
    <w:basedOn w:val="Normal"/>
    <w:rsid w:val="006149D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149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6149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6149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0A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A1B"/>
  </w:style>
  <w:style w:type="paragraph" w:styleId="Footer">
    <w:name w:val="footer"/>
    <w:basedOn w:val="Normal"/>
    <w:link w:val="FooterChar"/>
    <w:uiPriority w:val="99"/>
    <w:unhideWhenUsed/>
    <w:rsid w:val="00BC0A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A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49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49D5"/>
    <w:rPr>
      <w:color w:val="954F72"/>
      <w:u w:val="single"/>
    </w:rPr>
  </w:style>
  <w:style w:type="paragraph" w:customStyle="1" w:styleId="xl65">
    <w:name w:val="xl65"/>
    <w:basedOn w:val="Normal"/>
    <w:rsid w:val="006149D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149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6149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6149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0A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A1B"/>
  </w:style>
  <w:style w:type="paragraph" w:styleId="Footer">
    <w:name w:val="footer"/>
    <w:basedOn w:val="Normal"/>
    <w:link w:val="FooterChar"/>
    <w:uiPriority w:val="99"/>
    <w:unhideWhenUsed/>
    <w:rsid w:val="00BC0A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3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Hassan</dc:creator>
  <cp:lastModifiedBy>Mohammed Hassan</cp:lastModifiedBy>
  <cp:revision>10</cp:revision>
  <dcterms:created xsi:type="dcterms:W3CDTF">2020-03-03T19:35:00Z</dcterms:created>
  <dcterms:modified xsi:type="dcterms:W3CDTF">2020-03-16T08:34:00Z</dcterms:modified>
</cp:coreProperties>
</file>